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3DDF" w:rsidRPr="00453750" w:rsidRDefault="0088342E" w:rsidP="00C33DDF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u w:val="single"/>
        </w:rPr>
      </w:pPr>
      <w:r w:rsidRPr="00453750">
        <w:rPr>
          <w:rFonts w:ascii="Times New Roman" w:hAnsi="Times New Roman"/>
          <w:color w:val="000000" w:themeColor="text1"/>
          <w:sz w:val="24"/>
          <w:szCs w:val="24"/>
          <w:u w:val="single"/>
        </w:rPr>
        <w:t>Supplementary table 1</w:t>
      </w:r>
      <w:r w:rsidR="00453750" w:rsidRPr="00453750">
        <w:rPr>
          <w:rFonts w:ascii="Times New Roman" w:hAnsi="Times New Roman"/>
          <w:color w:val="000000" w:themeColor="text1"/>
          <w:sz w:val="24"/>
          <w:szCs w:val="24"/>
          <w:u w:val="single"/>
        </w:rPr>
        <w:t xml:space="preserve"> - </w:t>
      </w:r>
      <w:r w:rsidR="00C33DDF" w:rsidRPr="00453750">
        <w:rPr>
          <w:rFonts w:ascii="Times New Roman" w:hAnsi="Times New Roman"/>
          <w:color w:val="000000" w:themeColor="text1"/>
          <w:sz w:val="24"/>
          <w:szCs w:val="24"/>
          <w:u w:val="single"/>
        </w:rPr>
        <w:t xml:space="preserve">Synonymous and </w:t>
      </w:r>
      <w:proofErr w:type="spellStart"/>
      <w:r w:rsidR="00C33DDF" w:rsidRPr="00453750">
        <w:rPr>
          <w:rFonts w:ascii="Times New Roman" w:hAnsi="Times New Roman"/>
          <w:color w:val="000000" w:themeColor="text1"/>
          <w:sz w:val="24"/>
          <w:szCs w:val="24"/>
          <w:u w:val="single"/>
        </w:rPr>
        <w:t>intronic</w:t>
      </w:r>
      <w:proofErr w:type="spellEnd"/>
      <w:r w:rsidR="00C33DDF" w:rsidRPr="00453750">
        <w:rPr>
          <w:rFonts w:ascii="Times New Roman" w:hAnsi="Times New Roman"/>
          <w:color w:val="000000" w:themeColor="text1"/>
          <w:sz w:val="24"/>
          <w:szCs w:val="24"/>
          <w:u w:val="single"/>
        </w:rPr>
        <w:t xml:space="preserve"> variants identifi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C33DDF" w:rsidRPr="00A90FBA" w:rsidTr="006259F1">
        <w:tc>
          <w:tcPr>
            <w:tcW w:w="2310" w:type="dxa"/>
          </w:tcPr>
          <w:p w:rsidR="00C33DDF" w:rsidRPr="00A90FBA" w:rsidRDefault="00C33DDF" w:rsidP="002D04AB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A90FBA">
              <w:rPr>
                <w:rFonts w:ascii="Times New Roman" w:hAnsi="Times New Roman"/>
                <w:sz w:val="24"/>
                <w:szCs w:val="24"/>
                <w:u w:val="single"/>
              </w:rPr>
              <w:t>Variant</w:t>
            </w:r>
          </w:p>
        </w:tc>
        <w:tc>
          <w:tcPr>
            <w:tcW w:w="2310" w:type="dxa"/>
          </w:tcPr>
          <w:p w:rsidR="00C33DDF" w:rsidRPr="00A90FBA" w:rsidRDefault="00453750" w:rsidP="002D04AB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u w:val="single"/>
              </w:rPr>
              <w:t>r</w:t>
            </w:r>
            <w:r w:rsidR="00C33DDF" w:rsidRPr="00A90FBA">
              <w:rPr>
                <w:rFonts w:ascii="Times New Roman" w:hAnsi="Times New Roman"/>
                <w:sz w:val="24"/>
                <w:szCs w:val="24"/>
                <w:u w:val="single"/>
              </w:rPr>
              <w:t>s</w:t>
            </w:r>
            <w:proofErr w:type="spellEnd"/>
            <w:r w:rsidR="00C33DDF" w:rsidRPr="00A90FBA">
              <w:rPr>
                <w:rFonts w:ascii="Times New Roman" w:hAnsi="Times New Roman"/>
                <w:sz w:val="24"/>
                <w:szCs w:val="24"/>
                <w:u w:val="single"/>
              </w:rPr>
              <w:t xml:space="preserve"> number</w:t>
            </w:r>
          </w:p>
        </w:tc>
        <w:tc>
          <w:tcPr>
            <w:tcW w:w="2311" w:type="dxa"/>
          </w:tcPr>
          <w:p w:rsidR="00C33DDF" w:rsidRPr="00A90FBA" w:rsidRDefault="00C33DDF" w:rsidP="002D04AB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A90FBA">
              <w:rPr>
                <w:rFonts w:ascii="Times New Roman" w:hAnsi="Times New Roman"/>
                <w:sz w:val="24"/>
                <w:szCs w:val="24"/>
                <w:u w:val="single"/>
              </w:rPr>
              <w:t>% of patients</w:t>
            </w:r>
          </w:p>
        </w:tc>
        <w:tc>
          <w:tcPr>
            <w:tcW w:w="2311" w:type="dxa"/>
          </w:tcPr>
          <w:p w:rsidR="00C33DDF" w:rsidRPr="00A90FBA" w:rsidRDefault="00C33DDF" w:rsidP="002D04AB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A90FBA">
              <w:rPr>
                <w:rFonts w:ascii="Times New Roman" w:hAnsi="Times New Roman"/>
                <w:sz w:val="24"/>
                <w:szCs w:val="24"/>
                <w:u w:val="single"/>
              </w:rPr>
              <w:t>% of controls</w:t>
            </w:r>
          </w:p>
        </w:tc>
      </w:tr>
      <w:tr w:rsidR="00C33DDF" w:rsidRPr="00A90FBA" w:rsidTr="006259F1">
        <w:tc>
          <w:tcPr>
            <w:tcW w:w="2310" w:type="dxa"/>
          </w:tcPr>
          <w:p w:rsidR="00C33DDF" w:rsidRPr="00A90FBA" w:rsidRDefault="00C33DDF" w:rsidP="002D04AB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0FBA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c.1225-34C&gt;A </w:t>
            </w:r>
          </w:p>
        </w:tc>
        <w:tc>
          <w:tcPr>
            <w:tcW w:w="2310" w:type="dxa"/>
          </w:tcPr>
          <w:p w:rsidR="00C33DDF" w:rsidRPr="00A90FBA" w:rsidRDefault="00C33DDF" w:rsidP="002D04AB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0F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s3115534</w:t>
            </w:r>
          </w:p>
        </w:tc>
        <w:tc>
          <w:tcPr>
            <w:tcW w:w="2311" w:type="dxa"/>
          </w:tcPr>
          <w:p w:rsidR="00C33DDF" w:rsidRPr="00A90FBA" w:rsidRDefault="00681097" w:rsidP="002D04AB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0F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3.3</w:t>
            </w:r>
            <w:r w:rsidR="00C33DDF" w:rsidRPr="00A90F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2311" w:type="dxa"/>
          </w:tcPr>
          <w:p w:rsidR="00C33DDF" w:rsidRPr="00A90FBA" w:rsidRDefault="00C33DDF" w:rsidP="002D04AB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0F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0%</w:t>
            </w:r>
          </w:p>
        </w:tc>
      </w:tr>
      <w:tr w:rsidR="00C33DDF" w:rsidRPr="00A90FBA" w:rsidTr="006259F1">
        <w:tc>
          <w:tcPr>
            <w:tcW w:w="2310" w:type="dxa"/>
          </w:tcPr>
          <w:p w:rsidR="00C33DDF" w:rsidRPr="00A90FBA" w:rsidRDefault="00C33DDF" w:rsidP="002D04AB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0FBA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c.1388+141A&gt;G</w:t>
            </w:r>
          </w:p>
        </w:tc>
        <w:tc>
          <w:tcPr>
            <w:tcW w:w="2310" w:type="dxa"/>
          </w:tcPr>
          <w:p w:rsidR="00C33DDF" w:rsidRPr="00A90FBA" w:rsidRDefault="00C33DDF" w:rsidP="002D04AB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0F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s28373017 </w:t>
            </w:r>
          </w:p>
        </w:tc>
        <w:tc>
          <w:tcPr>
            <w:tcW w:w="2311" w:type="dxa"/>
          </w:tcPr>
          <w:p w:rsidR="00C33DDF" w:rsidRPr="00A90FBA" w:rsidRDefault="00681097" w:rsidP="002D04AB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0F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.3</w:t>
            </w:r>
            <w:r w:rsidR="00C33DDF" w:rsidRPr="00A90F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2311" w:type="dxa"/>
          </w:tcPr>
          <w:p w:rsidR="00C33DDF" w:rsidRPr="00A90FBA" w:rsidRDefault="00C33DDF" w:rsidP="002D04AB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0F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2.5%</w:t>
            </w:r>
          </w:p>
        </w:tc>
      </w:tr>
      <w:tr w:rsidR="00C33DDF" w:rsidRPr="00A90FBA" w:rsidTr="006259F1">
        <w:tc>
          <w:tcPr>
            <w:tcW w:w="2310" w:type="dxa"/>
          </w:tcPr>
          <w:p w:rsidR="00C33DDF" w:rsidRPr="00A90FBA" w:rsidRDefault="00C33DDF" w:rsidP="002D04AB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0FBA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c.1388+94G&gt;A</w:t>
            </w:r>
          </w:p>
        </w:tc>
        <w:tc>
          <w:tcPr>
            <w:tcW w:w="2310" w:type="dxa"/>
          </w:tcPr>
          <w:p w:rsidR="00C33DDF" w:rsidRPr="00A90FBA" w:rsidRDefault="00C33DDF" w:rsidP="002D04AB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0F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s12752133              </w:t>
            </w:r>
          </w:p>
        </w:tc>
        <w:tc>
          <w:tcPr>
            <w:tcW w:w="2311" w:type="dxa"/>
          </w:tcPr>
          <w:p w:rsidR="00C33DDF" w:rsidRPr="00A90FBA" w:rsidRDefault="00681097" w:rsidP="002D04AB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0F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7</w:t>
            </w:r>
            <w:r w:rsidR="00C33DDF" w:rsidRPr="00A90F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2311" w:type="dxa"/>
          </w:tcPr>
          <w:p w:rsidR="00C33DDF" w:rsidRPr="00A90FBA" w:rsidRDefault="00C33DDF" w:rsidP="002D04AB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0F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5%</w:t>
            </w:r>
          </w:p>
        </w:tc>
      </w:tr>
      <w:tr w:rsidR="00C33DDF" w:rsidRPr="00A90FBA" w:rsidTr="006259F1">
        <w:tc>
          <w:tcPr>
            <w:tcW w:w="2310" w:type="dxa"/>
          </w:tcPr>
          <w:p w:rsidR="00C33DDF" w:rsidRPr="00A90FBA" w:rsidRDefault="00C33DDF" w:rsidP="002D04AB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0FBA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c.1506-10T&gt;G </w:t>
            </w:r>
          </w:p>
        </w:tc>
        <w:tc>
          <w:tcPr>
            <w:tcW w:w="2310" w:type="dxa"/>
          </w:tcPr>
          <w:p w:rsidR="00C33DDF" w:rsidRPr="00A90FBA" w:rsidRDefault="00C33DDF" w:rsidP="002D04AB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0F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s577529715</w:t>
            </w:r>
          </w:p>
        </w:tc>
        <w:tc>
          <w:tcPr>
            <w:tcW w:w="2311" w:type="dxa"/>
          </w:tcPr>
          <w:p w:rsidR="00C33DDF" w:rsidRPr="00A90FBA" w:rsidRDefault="00681097" w:rsidP="002D04AB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0FBA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0</w:t>
            </w:r>
            <w:r w:rsidR="00C33DDF" w:rsidRPr="00A90FBA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%</w:t>
            </w:r>
          </w:p>
        </w:tc>
        <w:tc>
          <w:tcPr>
            <w:tcW w:w="2311" w:type="dxa"/>
          </w:tcPr>
          <w:p w:rsidR="00C33DDF" w:rsidRPr="00A90FBA" w:rsidRDefault="00C33DDF" w:rsidP="002D04AB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0F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681097" w:rsidRPr="00A90F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</w:t>
            </w:r>
            <w:r w:rsidRPr="00A90F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</w:t>
            </w:r>
          </w:p>
        </w:tc>
      </w:tr>
      <w:tr w:rsidR="00C33DDF" w:rsidRPr="00A90FBA" w:rsidTr="006259F1">
        <w:tc>
          <w:tcPr>
            <w:tcW w:w="2310" w:type="dxa"/>
          </w:tcPr>
          <w:p w:rsidR="00C33DDF" w:rsidRPr="00A90FBA" w:rsidRDefault="00C33DDF" w:rsidP="002D04AB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0FBA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c.1389-68T&gt;C </w:t>
            </w:r>
          </w:p>
        </w:tc>
        <w:tc>
          <w:tcPr>
            <w:tcW w:w="2310" w:type="dxa"/>
          </w:tcPr>
          <w:p w:rsidR="00C33DDF" w:rsidRPr="00A90FBA" w:rsidRDefault="00C33DDF" w:rsidP="002D04AB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0F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s143255568      </w:t>
            </w:r>
          </w:p>
        </w:tc>
        <w:tc>
          <w:tcPr>
            <w:tcW w:w="2311" w:type="dxa"/>
          </w:tcPr>
          <w:p w:rsidR="00C33DDF" w:rsidRPr="00A90FBA" w:rsidRDefault="00681097" w:rsidP="002D04AB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0FBA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9</w:t>
            </w:r>
            <w:r w:rsidR="00C33DDF" w:rsidRPr="00A90FBA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%</w:t>
            </w:r>
          </w:p>
        </w:tc>
        <w:tc>
          <w:tcPr>
            <w:tcW w:w="2311" w:type="dxa"/>
          </w:tcPr>
          <w:p w:rsidR="00C33DDF" w:rsidRPr="00A90FBA" w:rsidRDefault="00C33DDF" w:rsidP="002D04AB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0F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681097" w:rsidRPr="00A90F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</w:t>
            </w:r>
            <w:r w:rsidRPr="00A90F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</w:t>
            </w:r>
          </w:p>
        </w:tc>
      </w:tr>
      <w:tr w:rsidR="00C33DDF" w:rsidRPr="00A90FBA" w:rsidTr="006259F1">
        <w:tc>
          <w:tcPr>
            <w:tcW w:w="2310" w:type="dxa"/>
          </w:tcPr>
          <w:p w:rsidR="00C33DDF" w:rsidRPr="00A90FBA" w:rsidRDefault="00DD33AC" w:rsidP="002D04AB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p.L249=</w:t>
            </w:r>
          </w:p>
        </w:tc>
        <w:tc>
          <w:tcPr>
            <w:tcW w:w="2310" w:type="dxa"/>
          </w:tcPr>
          <w:p w:rsidR="00C33DDF" w:rsidRPr="00A90FBA" w:rsidRDefault="00C33DDF" w:rsidP="002D04AB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0F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311" w:type="dxa"/>
          </w:tcPr>
          <w:p w:rsidR="00C33DDF" w:rsidRPr="00A90FBA" w:rsidRDefault="00681097" w:rsidP="002D04AB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0F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</w:t>
            </w:r>
            <w:r w:rsidR="00C33DDF" w:rsidRPr="00A90F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2311" w:type="dxa"/>
          </w:tcPr>
          <w:p w:rsidR="00C33DDF" w:rsidRPr="00A90FBA" w:rsidRDefault="00C33DDF" w:rsidP="002D04AB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0F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681097" w:rsidRPr="00A90F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</w:t>
            </w:r>
            <w:r w:rsidRPr="00A90F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</w:t>
            </w:r>
          </w:p>
        </w:tc>
      </w:tr>
    </w:tbl>
    <w:p w:rsidR="000401A9" w:rsidRDefault="000401A9">
      <w:pPr>
        <w:rPr>
          <w:rFonts w:ascii="Times New Roman" w:hAnsi="Times New Roman"/>
          <w:sz w:val="24"/>
          <w:szCs w:val="24"/>
        </w:rPr>
      </w:pPr>
    </w:p>
    <w:p w:rsidR="003872AD" w:rsidRPr="00A90FBA" w:rsidRDefault="003872AD">
      <w:pPr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3872AD">
        <w:rPr>
          <w:rFonts w:ascii="Times New Roman" w:hAnsi="Times New Roman"/>
          <w:sz w:val="24"/>
          <w:szCs w:val="24"/>
        </w:rPr>
        <w:t>cDNA</w:t>
      </w:r>
      <w:proofErr w:type="spellEnd"/>
      <w:proofErr w:type="gramEnd"/>
      <w:r w:rsidRPr="003872AD">
        <w:rPr>
          <w:rFonts w:ascii="Times New Roman" w:hAnsi="Times New Roman"/>
          <w:sz w:val="24"/>
          <w:szCs w:val="24"/>
        </w:rPr>
        <w:t xml:space="preserve"> numbering relative to reference sequence NM_000157.3 and starting at first nucleotide of translation</w:t>
      </w:r>
      <w:bookmarkStart w:id="0" w:name="_GoBack"/>
      <w:bookmarkEnd w:id="0"/>
      <w:r w:rsidRPr="003872AD">
        <w:rPr>
          <w:rFonts w:ascii="Times New Roman" w:hAnsi="Times New Roman"/>
          <w:sz w:val="24"/>
          <w:szCs w:val="24"/>
        </w:rPr>
        <w:t xml:space="preserve"> initiation codon.</w:t>
      </w:r>
    </w:p>
    <w:sectPr w:rsidR="003872AD" w:rsidRPr="00A90F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DDF"/>
    <w:rsid w:val="000401A9"/>
    <w:rsid w:val="003872AD"/>
    <w:rsid w:val="00451ABE"/>
    <w:rsid w:val="00453750"/>
    <w:rsid w:val="006259F1"/>
    <w:rsid w:val="00681097"/>
    <w:rsid w:val="0088342E"/>
    <w:rsid w:val="00A90FBA"/>
    <w:rsid w:val="00C33DDF"/>
    <w:rsid w:val="00DD3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DD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">
    <w:name w:val="Medium Shading 1"/>
    <w:basedOn w:val="TableNormal"/>
    <w:uiPriority w:val="63"/>
    <w:rsid w:val="00C33DD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6259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DD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">
    <w:name w:val="Medium Shading 1"/>
    <w:basedOn w:val="TableNormal"/>
    <w:uiPriority w:val="63"/>
    <w:rsid w:val="00C33DD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6259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-West University</Company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nda</dc:creator>
  <cp:lastModifiedBy>Melinda</cp:lastModifiedBy>
  <cp:revision>9</cp:revision>
  <dcterms:created xsi:type="dcterms:W3CDTF">2016-05-12T07:21:00Z</dcterms:created>
  <dcterms:modified xsi:type="dcterms:W3CDTF">2016-11-26T08:04:00Z</dcterms:modified>
</cp:coreProperties>
</file>